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ind w:right="222" w:hanging="1"/>
        <w:rPr/>
      </w:pPr>
      <w:r>
        <w:rPr>
          <w:rFonts w:eastAsia="맑은 고딕"/>
          <w:b/>
          <w:lang w:eastAsia="ko-KR"/>
        </w:rPr>
        <w:t>Table S5</w:t>
      </w:r>
      <w:r>
        <w:rPr>
          <w:rFonts w:eastAsia="맑은 고딕"/>
          <w:lang w:eastAsia="ko-KR"/>
        </w:rPr>
        <w:t>. The s</w:t>
      </w:r>
      <w:r>
        <w:rPr/>
        <w:t>tandard deviation of the evolvability scores of the targets of multi-target drug.</w:t>
      </w:r>
    </w:p>
    <w:tbl>
      <w:tblPr>
        <w:tblW w:w="10644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824"/>
        <w:gridCol w:w="1701"/>
        <w:gridCol w:w="3119"/>
      </w:tblGrid>
      <w:tr>
        <w:trPr>
          <w:trHeight w:val="330" w:hRule="atLeast"/>
        </w:trPr>
        <w:tc>
          <w:tcPr>
            <w:tcW w:w="58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rug na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rug typ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S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andard deviation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 of 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volvability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 scores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 of multiple targets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ltepl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osereli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Reteplas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ntihemophilic Factor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nakinra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25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nistreplas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enecteplas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enotropi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esmopressi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alifermi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Lutropin alfa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ollagenas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etrorelix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rotrecogin alfa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egademase bov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7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Vasopressi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Streptokinas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Felypressi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horiogonadotropin alfa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Octreotid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hol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denosine monophosphat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78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L-Glutamic Acid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hosphatidylser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43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Vitamin 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49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denosine triphosphat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47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Fluvox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Valsarta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mphet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entagastri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evimel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smol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ramad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Betaxol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affe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471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Succinylchol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rospium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idodr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letripta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Bethanid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Oxyphenonium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Isoethar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uanadrel Sulfat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Benztrop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Ziprasido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38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ethysergid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38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etoprol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Betazol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Olmesarta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heophyll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471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lemast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Venlafax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ravoprost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Bupivaca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apiprazol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Zolmitripta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ihydroergot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Ipratropium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38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Olanzap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37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tenol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etixe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etiri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erfenad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lfuzosi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ethylergonov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Bucli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38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lozap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43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oxyl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38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Norepinephr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irtazap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hiethylpera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35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imol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rihexyphenidy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Oxyphencycli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35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rocyclid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38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henylephr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thopropa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henylpropanol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Sorafenib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042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eruletid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exbromphenir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Loxap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arbach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38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roma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4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Spironolacto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Hyoscy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38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riprolid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arboprost Trometh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rochlorpera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38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yproheptad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Framyceti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Loratad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razosi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ethylscopol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ontelukast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hlorproma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allamine Triethiodid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arifenaci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imetid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Haloperid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ridihexethy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35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Norgestre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rifluproma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35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nisotropine Methylbromid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35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arteol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Zafirlukast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Hydroxy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Bosenta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innari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ropranol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trop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lonid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Nizatid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inalukast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Lisurid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oxazosi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Labetal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isaprid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Sulindac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735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etaramin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Bisoprol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Fluphena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stemizol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denos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833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Simvastati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768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yphyll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Latanoprost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razodo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camprosat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Nilutamid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Histamine Phosphat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pinephr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Sumatripta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irenzep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repitant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Losarta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hiorida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38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rgot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Nicergol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amsulosi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omorph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aroxet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Nedocromi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zatad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ethox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Homatropine Methylbromid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Rocuronium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iphemanil Methylsulfat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Risperido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45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ecli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odafini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Scopol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arbinox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38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pinast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43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ranylcypro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Benzquinamid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33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Olopatad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lprostadi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lidinium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irofiba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ropioma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4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ropanthel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rypten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ripelenn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andesarta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olazol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Fenoldopam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icyclo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inapr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43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entoxifyll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Biperide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Orciprenal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nprofyll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433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rifluopera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Bromphenir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obut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onepezi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erphena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8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seudoephedr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Ranitid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Benzphet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lprenol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Ritodr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erbutal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onivapta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Flupenthix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prosarta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emirolast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ranisetro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ethdila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Ondansetro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Bimatoprost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oca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mantad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inoprosto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Ketotife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yclobenzapr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henoxybenz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4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Famotid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esorida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aprotil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Oxymetazol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Salmeter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ethanthel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ycri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Fexofenad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Rizatripta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indol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elmisarta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esloratad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zelast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yclopentolat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Formoter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imenhydrinat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lycopyrrolat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op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Salbutam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471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uanfac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Bethanech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mlexanox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Irbesarta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olterod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35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arphena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Oxybutyni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35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cetophena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Isoproteren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77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rometha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3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equita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iphenhydr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torvastati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571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medast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ilocarp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38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rbut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Quinacr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49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Levocabast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hlorphenir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miodaro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oxacurium chlorid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arvedil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oxepi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iphenylpyral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Flavoxat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38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Nefazodo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esipr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Bretylium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Halotha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361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erazosi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ilostaz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rsenic trioxid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393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uanethid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Orphenadr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ycli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38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ergolid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exfenflur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cebutol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Nadol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Ridogre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Levobunol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etipranol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Ket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Quetiap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47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ivacurium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iphenid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35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etoclopramid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Levodopa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Bromodiphenhydr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ripiprazol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hlorprothixe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45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lomipr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rimepra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Lisdexamfet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aliperido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rformoter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arbetoci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Fenoter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irbuter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Bevantol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ractol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oxacurium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etocur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Forasarta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Saprisarta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asosarta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enbutol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ephenter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rocater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433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ethotrimepra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42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lenbuter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471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Bambuter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iotropium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ranlukast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4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mrino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extroamphet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ethamphet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hendimetra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Oxprenol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Solifenaci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ropericia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ceprometa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henind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henir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Zuclopenthix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Terlipressi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araviroc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hlophedian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ebrisoqui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Flunariz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4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Nebivol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Bepotast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Vapreotid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efibrotid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Sertindol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47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ianseri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Icatibant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roxidopa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pproved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alcium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xperimental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MDA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xperimental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4-Methoxyamphet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xperimental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imethyltryptam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xperimental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4-[3-(Cyclopentyloxy)-4-Methoxyphenyl]-2-Pyrrolidino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xperimental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Staurospor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xperimental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43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hosphonothreon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xperimental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434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urvalan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xperimental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cetic Acid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xperimental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denosine-5'-Diphosphat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xperimental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63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(S)-Rolipram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xperimental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-Methyl-2,4-Pentanedio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xperimental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055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(R)-Rolipram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xperimental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cetate Io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xperimental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357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uanosine-5'-Diphosphat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xperimental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5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recolin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xperimental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29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acodylate Io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xperimental</w:t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0 </w:t>
            </w:r>
          </w:p>
        </w:tc>
      </w:tr>
      <w:tr>
        <w:trPr>
          <w:trHeight w:val="330" w:hRule="atLeast"/>
        </w:trPr>
        <w:tc>
          <w:tcPr>
            <w:tcW w:w="58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niracetam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xperimental</w:t>
            </w:r>
          </w:p>
        </w:tc>
        <w:tc>
          <w:tcPr>
            <w:tcW w:w="311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556 </w:t>
            </w:r>
          </w:p>
        </w:tc>
      </w:tr>
    </w:tbl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aptionChar">
    <w:name w:val="Caption Char"/>
    <w:qFormat/>
    <w:rPr>
      <w:kern w:val="2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1">
    <w:name w:val="Caption1"/>
    <w:basedOn w:val="Normal"/>
    <w:qFormat/>
    <w:pPr/>
    <w:rPr>
      <w:rFonts w:ascii="Times New Roman" w:hAnsi="Times New Roman" w:eastAsia="Times New Roman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4:08:00Z</dcterms:created>
  <dc:creator>XNOTE</dc:creator>
  <dc:description/>
  <cp:keywords/>
  <dc:language>en-US</dc:language>
  <cp:lastModifiedBy>XNOTE</cp:lastModifiedBy>
  <dcterms:modified xsi:type="dcterms:W3CDTF">2014-04-23T14:15:00Z</dcterms:modified>
  <cp:revision>5</cp:revision>
  <dc:subject/>
  <dc:title>Table S1</dc:title>
</cp:coreProperties>
</file>